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62"/>
        <w:gridCol w:w="1693"/>
        <w:gridCol w:w="1692"/>
        <w:gridCol w:w="1701"/>
      </w:tblGrid>
      <w:tr w:rsidR="005B75A6" w14:paraId="55C623C2" w14:textId="77777777" w:rsidTr="005B75A6">
        <w:trPr>
          <w:trHeight w:val="328"/>
        </w:trPr>
        <w:tc>
          <w:tcPr>
            <w:tcW w:w="814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5CA8D7" w14:textId="03E42ADC" w:rsidR="005B75A6" w:rsidRPr="005B75A6" w:rsidRDefault="005B75A6" w:rsidP="005B75A6">
            <w:pPr>
              <w:rPr>
                <w:rFonts w:ascii="Times New Roman" w:eastAsia="맑은 고딕" w:hAnsi="Times New Roman" w:cs="Times New Roman"/>
                <w:b/>
                <w:color w:val="000000"/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 w:hint="eastAsia"/>
                <w:b/>
                <w:sz w:val="22"/>
                <w:szCs w:val="24"/>
              </w:rPr>
              <w:t>S</w:t>
            </w:r>
            <w:r w:rsidRPr="005B75A6">
              <w:rPr>
                <w:rFonts w:ascii="Times New Roman" w:eastAsia="맑은 고딕" w:hAnsi="Times New Roman" w:cs="Times New Roman"/>
                <w:b/>
                <w:sz w:val="22"/>
                <w:szCs w:val="24"/>
              </w:rPr>
              <w:t>upplementary table S</w:t>
            </w:r>
            <w:r w:rsidRPr="005B75A6">
              <w:rPr>
                <w:rFonts w:ascii="Times New Roman" w:eastAsia="맑은 고딕" w:hAnsi="Times New Roman" w:cs="Times New Roman" w:hint="eastAsia"/>
                <w:b/>
                <w:sz w:val="22"/>
                <w:szCs w:val="24"/>
              </w:rPr>
              <w:t>1</w:t>
            </w:r>
            <w:r w:rsidRPr="005B75A6">
              <w:rPr>
                <w:rFonts w:ascii="Times New Roman" w:eastAsia="맑은 고딕" w:hAnsi="Times New Roman" w:cs="Times New Roman"/>
                <w:b/>
                <w:sz w:val="22"/>
                <w:szCs w:val="24"/>
              </w:rPr>
              <w:t>.</w:t>
            </w:r>
            <w:r w:rsidRPr="005B75A6">
              <w:rPr>
                <w:rFonts w:ascii="Times New Roman" w:eastAsia="맑은 고딕" w:hAnsi="Times New Roman" w:cs="Times New Roman" w:hint="eastAsia"/>
                <w:b/>
                <w:sz w:val="22"/>
                <w:szCs w:val="24"/>
              </w:rPr>
              <w:t xml:space="preserve"> </w:t>
            </w:r>
            <w:r w:rsidRPr="005B75A6">
              <w:rPr>
                <w:rFonts w:ascii="Times New Roman" w:eastAsia="맑은 고딕" w:hAnsi="Times New Roman" w:cs="Times New Roman" w:hint="eastAsia"/>
                <w:sz w:val="22"/>
                <w:szCs w:val="24"/>
              </w:rPr>
              <w:t xml:space="preserve">Baseline characteristics of study </w:t>
            </w:r>
            <w:r w:rsidRPr="005B75A6">
              <w:rPr>
                <w:rFonts w:ascii="Times New Roman" w:eastAsia="맑은 고딕" w:hAnsi="Times New Roman" w:cs="Times New Roman"/>
                <w:sz w:val="22"/>
                <w:szCs w:val="24"/>
              </w:rPr>
              <w:t>participants</w:t>
            </w:r>
          </w:p>
        </w:tc>
      </w:tr>
      <w:tr w:rsidR="005B75A6" w14:paraId="1D85D21D" w14:textId="77777777" w:rsidTr="005B75A6">
        <w:trPr>
          <w:trHeight w:val="328"/>
        </w:trPr>
        <w:tc>
          <w:tcPr>
            <w:tcW w:w="306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9989C6" w14:textId="71458884" w:rsidR="005B75A6" w:rsidRPr="005B75A6" w:rsidRDefault="005B75A6" w:rsidP="005B75A6">
            <w:pPr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b/>
                <w:color w:val="000000"/>
                <w:sz w:val="22"/>
                <w:szCs w:val="24"/>
              </w:rPr>
              <w:t>Characteristics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473C3C" w14:textId="35E13131" w:rsidR="005B75A6" w:rsidRPr="005B75A6" w:rsidRDefault="005B75A6" w:rsidP="005B75A6">
            <w:pPr>
              <w:jc w:val="center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b/>
                <w:color w:val="000000"/>
                <w:sz w:val="22"/>
                <w:szCs w:val="24"/>
              </w:rPr>
              <w:t>2018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DE9254" w14:textId="1B28F9B2" w:rsidR="005B75A6" w:rsidRPr="005B75A6" w:rsidRDefault="005B75A6" w:rsidP="005B75A6">
            <w:pPr>
              <w:jc w:val="center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b/>
                <w:color w:val="000000"/>
                <w:sz w:val="22"/>
                <w:szCs w:val="24"/>
              </w:rPr>
              <w:t>201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A073C2" w14:textId="0DFFF3CA" w:rsidR="005B75A6" w:rsidRPr="005B75A6" w:rsidRDefault="005B75A6" w:rsidP="005B75A6">
            <w:pPr>
              <w:jc w:val="center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b/>
                <w:color w:val="000000"/>
                <w:sz w:val="22"/>
                <w:szCs w:val="24"/>
              </w:rPr>
              <w:t>2020</w:t>
            </w:r>
          </w:p>
        </w:tc>
      </w:tr>
      <w:tr w:rsidR="005B75A6" w14:paraId="100DDD8B" w14:textId="77777777" w:rsidTr="005B75A6">
        <w:trPr>
          <w:trHeight w:val="349"/>
        </w:trPr>
        <w:tc>
          <w:tcPr>
            <w:tcW w:w="306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DA66F2" w14:textId="77777777" w:rsidR="005B75A6" w:rsidRPr="005B75A6" w:rsidRDefault="005B75A6" w:rsidP="005B75A6">
            <w:pPr>
              <w:rPr>
                <w:sz w:val="22"/>
                <w:szCs w:val="24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AC2589" w14:textId="2F3842DB" w:rsidR="005B75A6" w:rsidRPr="005B75A6" w:rsidRDefault="005B75A6" w:rsidP="005B75A6">
            <w:pPr>
              <w:jc w:val="center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</w:rPr>
              <w:t>N, %</w:t>
            </w:r>
            <w:r w:rsidRPr="005B75A6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  <w:vertAlign w:val="superscript"/>
              </w:rPr>
              <w:t>a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28C785" w14:textId="1C69A76C" w:rsidR="005B75A6" w:rsidRPr="005B75A6" w:rsidRDefault="005B75A6" w:rsidP="005B75A6">
            <w:pPr>
              <w:jc w:val="center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</w:rPr>
              <w:t>N, %</w:t>
            </w:r>
            <w:r w:rsidRPr="005B75A6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7B0F7C" w14:textId="1C48A83D" w:rsidR="005B75A6" w:rsidRPr="005B75A6" w:rsidRDefault="005B75A6" w:rsidP="005B75A6">
            <w:pPr>
              <w:jc w:val="center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</w:rPr>
              <w:t>N, %</w:t>
            </w:r>
            <w:r w:rsidRPr="005B75A6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  <w:vertAlign w:val="superscript"/>
              </w:rPr>
              <w:t>a</w:t>
            </w:r>
          </w:p>
        </w:tc>
      </w:tr>
      <w:tr w:rsidR="005B75A6" w14:paraId="1E7E097A" w14:textId="77777777" w:rsidTr="005B75A6">
        <w:trPr>
          <w:trHeight w:val="389"/>
        </w:trPr>
        <w:tc>
          <w:tcPr>
            <w:tcW w:w="30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F8DAA2" w14:textId="0FC03C94" w:rsidR="005B75A6" w:rsidRPr="005B75A6" w:rsidRDefault="005B75A6" w:rsidP="005B75A6">
            <w:pPr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4"/>
              </w:rPr>
              <w:t>Total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E88173" w14:textId="28EF1854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sz w:val="22"/>
                <w:szCs w:val="24"/>
              </w:rPr>
              <w:t>4 500 (100</w:t>
            </w:r>
            <w:r w:rsidRPr="005B75A6">
              <w:rPr>
                <w:rFonts w:ascii="Times New Roman" w:eastAsia="맑은 고딕" w:hAnsi="Times New Roman" w:cs="Times New Roman" w:hint="eastAsia"/>
                <w:sz w:val="22"/>
                <w:szCs w:val="24"/>
              </w:rPr>
              <w:t>.0</w:t>
            </w:r>
            <w:r w:rsidRPr="005B75A6">
              <w:rPr>
                <w:rFonts w:ascii="Times New Roman" w:eastAsia="맑은 고딕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BAD15A" w14:textId="77851C2D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4"/>
              </w:rPr>
              <w:t>4 500 (100.0</w:t>
            </w:r>
            <w:r w:rsidRPr="005B75A6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FE227E" w14:textId="4896E1BF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</w:rPr>
              <w:t xml:space="preserve">4 </w:t>
            </w:r>
            <w:r w:rsidRPr="005B75A6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4"/>
              </w:rPr>
              <w:t>5</w:t>
            </w:r>
            <w:r w:rsidRPr="005B75A6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</w:rPr>
              <w:t>00 (100.0)</w:t>
            </w:r>
          </w:p>
        </w:tc>
      </w:tr>
      <w:tr w:rsidR="005B75A6" w14:paraId="6CF4EC82" w14:textId="77777777" w:rsidTr="005B75A6">
        <w:trPr>
          <w:trHeight w:val="389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E4EA8" w14:textId="5CE0AFB6" w:rsidR="005B75A6" w:rsidRPr="005B75A6" w:rsidRDefault="005B75A6" w:rsidP="005B75A6">
            <w:pPr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4"/>
              </w:rPr>
              <w:t>Age group</w:t>
            </w:r>
            <w:r w:rsidRPr="005B75A6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4"/>
              </w:rPr>
              <w:t>,</w:t>
            </w:r>
            <w:r w:rsidRPr="005B75A6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4"/>
              </w:rPr>
              <w:t xml:space="preserve"> </w:t>
            </w:r>
            <w:r w:rsidRPr="005B75A6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4"/>
              </w:rPr>
              <w:t>years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C6BDB" w14:textId="77777777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28ED3" w14:textId="77777777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DD519" w14:textId="77777777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</w:p>
        </w:tc>
      </w:tr>
      <w:tr w:rsidR="005B75A6" w14:paraId="51E42C70" w14:textId="77777777" w:rsidTr="005B75A6">
        <w:trPr>
          <w:trHeight w:val="389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21B8F" w14:textId="32C1D0EE" w:rsidR="005B75A6" w:rsidRPr="005B75A6" w:rsidRDefault="005B75A6" w:rsidP="005B75A6">
            <w:pPr>
              <w:ind w:leftChars="100" w:left="200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</w:rPr>
              <w:t>20–2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7F8D1" w14:textId="5F5F3420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sz w:val="22"/>
                <w:szCs w:val="24"/>
              </w:rPr>
              <w:t>500 (11.1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148CA" w14:textId="625FA45D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</w:rPr>
              <w:t>500 (1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21F36" w14:textId="0A315D7A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</w:rPr>
              <w:t>500 (11.1)</w:t>
            </w:r>
          </w:p>
        </w:tc>
      </w:tr>
      <w:tr w:rsidR="005B75A6" w14:paraId="5DF15A33" w14:textId="77777777" w:rsidTr="005B75A6">
        <w:trPr>
          <w:trHeight w:val="389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9AC04" w14:textId="5078FEF2" w:rsidR="005B75A6" w:rsidRPr="005B75A6" w:rsidRDefault="005B75A6" w:rsidP="005B75A6">
            <w:pPr>
              <w:ind w:leftChars="100" w:left="200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</w:rPr>
              <w:t>30–3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8DB6F" w14:textId="22DBD50F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sz w:val="22"/>
                <w:szCs w:val="24"/>
              </w:rPr>
              <w:t>505 (11.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72431" w14:textId="66895BB7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</w:rPr>
              <w:t>461 (1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430CF" w14:textId="3E906F52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</w:rPr>
              <w:t>443 (9.8)</w:t>
            </w:r>
          </w:p>
        </w:tc>
      </w:tr>
      <w:tr w:rsidR="005B75A6" w14:paraId="721E6A52" w14:textId="77777777" w:rsidTr="005B75A6">
        <w:trPr>
          <w:trHeight w:val="389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E510A" w14:textId="4CD96480" w:rsidR="005B75A6" w:rsidRPr="005B75A6" w:rsidRDefault="005B75A6" w:rsidP="005B75A6">
            <w:pPr>
              <w:ind w:leftChars="100" w:left="200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</w:rPr>
              <w:t>40–4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79F70" w14:textId="460B6F96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sz w:val="22"/>
                <w:szCs w:val="24"/>
              </w:rPr>
              <w:t>1 218 (27.1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C4502" w14:textId="3FC49C51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</w:rPr>
              <w:t>1 114 (2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035D8" w14:textId="74ADAC8F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</w:rPr>
              <w:t>1 090 (24.2)</w:t>
            </w:r>
          </w:p>
        </w:tc>
      </w:tr>
      <w:tr w:rsidR="005B75A6" w14:paraId="5E0EA255" w14:textId="77777777" w:rsidTr="005B75A6">
        <w:trPr>
          <w:trHeight w:val="389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1B73D" w14:textId="4AF1737E" w:rsidR="005B75A6" w:rsidRPr="005B75A6" w:rsidRDefault="005B75A6" w:rsidP="005B75A6">
            <w:pPr>
              <w:ind w:leftChars="100" w:left="200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</w:rPr>
              <w:t>50–5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F64EB" w14:textId="45C1E1AF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sz w:val="22"/>
                <w:szCs w:val="24"/>
              </w:rPr>
              <w:t>1 204 (26.8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F6954" w14:textId="39FBDA9B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</w:rPr>
              <w:t>1 147 (2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8B32C" w14:textId="0DFE3298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</w:rPr>
              <w:t>1 131 (25.1)</w:t>
            </w:r>
          </w:p>
        </w:tc>
      </w:tr>
      <w:tr w:rsidR="005B75A6" w14:paraId="2F4300E1" w14:textId="77777777" w:rsidTr="005B75A6">
        <w:trPr>
          <w:trHeight w:val="389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465E1" w14:textId="2BE87F51" w:rsidR="005B75A6" w:rsidRPr="005B75A6" w:rsidRDefault="005B75A6" w:rsidP="005B75A6">
            <w:pPr>
              <w:ind w:leftChars="100" w:left="200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</w:rPr>
              <w:t>60–6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55D54" w14:textId="6BE7B33A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sz w:val="22"/>
                <w:szCs w:val="24"/>
              </w:rPr>
              <w:t>814 (18.1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A2B45" w14:textId="32D3B93F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</w:rPr>
              <w:t>808 (18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AC20B" w14:textId="7F76856B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</w:rPr>
              <w:t>855 (19.0)</w:t>
            </w:r>
          </w:p>
        </w:tc>
      </w:tr>
      <w:tr w:rsidR="005B75A6" w14:paraId="045CFCAC" w14:textId="77777777" w:rsidTr="005B75A6">
        <w:trPr>
          <w:trHeight w:val="389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CB913" w14:textId="11691867" w:rsidR="005B75A6" w:rsidRPr="005B75A6" w:rsidRDefault="005B75A6" w:rsidP="005B75A6">
            <w:pPr>
              <w:ind w:leftChars="100" w:left="200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</w:rPr>
              <w:t>70–7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4B072" w14:textId="00E94A6B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sz w:val="22"/>
                <w:szCs w:val="24"/>
              </w:rPr>
              <w:t>259 (</w:t>
            </w:r>
            <w:r w:rsidRPr="005B75A6">
              <w:rPr>
                <w:rFonts w:ascii="Times New Roman" w:eastAsia="맑은 고딕" w:hAnsi="Times New Roman" w:cs="Times New Roman" w:hint="eastAsia"/>
                <w:sz w:val="22"/>
                <w:szCs w:val="24"/>
              </w:rPr>
              <w:t>5.8</w:t>
            </w:r>
            <w:r w:rsidRPr="005B75A6">
              <w:rPr>
                <w:rFonts w:ascii="Times New Roman" w:eastAsia="맑은 고딕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1D524" w14:textId="10D897C2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</w:rPr>
              <w:t>470 (1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A83BE" w14:textId="60429962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</w:rPr>
              <w:t>481 (10.7)</w:t>
            </w:r>
          </w:p>
        </w:tc>
      </w:tr>
      <w:tr w:rsidR="005B75A6" w14:paraId="7447D505" w14:textId="77777777" w:rsidTr="005B75A6">
        <w:trPr>
          <w:trHeight w:val="390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6DEA4" w14:textId="07D9CFF5" w:rsidR="005B75A6" w:rsidRPr="005B75A6" w:rsidRDefault="005B75A6" w:rsidP="005B75A6">
            <w:pPr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4"/>
              </w:rPr>
              <w:t>Sex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7FBE3" w14:textId="77777777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72A27" w14:textId="77777777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8E938" w14:textId="77777777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</w:p>
        </w:tc>
      </w:tr>
      <w:tr w:rsidR="005B75A6" w14:paraId="65CD1DF9" w14:textId="77777777" w:rsidTr="005B75A6">
        <w:trPr>
          <w:trHeight w:val="389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12EB3" w14:textId="4A0BA7BF" w:rsidR="005B75A6" w:rsidRPr="005B75A6" w:rsidRDefault="005B75A6" w:rsidP="005B75A6">
            <w:pPr>
              <w:ind w:leftChars="100" w:left="200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</w:rPr>
              <w:t>Mal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95E72" w14:textId="76033ADF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sz w:val="22"/>
                <w:szCs w:val="24"/>
              </w:rPr>
              <w:t>1 741 (38.7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917F4" w14:textId="74F685AE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</w:rPr>
              <w:t>1 744 (38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8ABA1" w14:textId="30734A0A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</w:rPr>
              <w:t>1 757 (39.0)</w:t>
            </w:r>
          </w:p>
        </w:tc>
      </w:tr>
      <w:tr w:rsidR="005B75A6" w14:paraId="33F19DFB" w14:textId="77777777" w:rsidTr="005B75A6">
        <w:trPr>
          <w:trHeight w:val="389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80BB6" w14:textId="3C2F17A3" w:rsidR="005B75A6" w:rsidRPr="005B75A6" w:rsidRDefault="005B75A6" w:rsidP="005B75A6">
            <w:pPr>
              <w:ind w:leftChars="100" w:left="200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</w:rPr>
              <w:t>Femal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61ECF" w14:textId="51EC35C7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sz w:val="22"/>
                <w:szCs w:val="24"/>
              </w:rPr>
              <w:t>2 759 (61.3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8AEEF" w14:textId="6DD7EC75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</w:rPr>
              <w:t>2 756 (6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BE874" w14:textId="0F972431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</w:rPr>
              <w:t>2 743 (61.0)</w:t>
            </w:r>
          </w:p>
        </w:tc>
      </w:tr>
      <w:tr w:rsidR="005B75A6" w14:paraId="24A97674" w14:textId="77777777" w:rsidTr="005B75A6">
        <w:trPr>
          <w:trHeight w:val="389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7D7A5" w14:textId="75AAAC77" w:rsidR="005B75A6" w:rsidRPr="005B75A6" w:rsidRDefault="005B75A6" w:rsidP="005B75A6">
            <w:pPr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4"/>
              </w:rPr>
              <w:t>Residential area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8D72A" w14:textId="77777777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35AC6" w14:textId="77777777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E22CA" w14:textId="77777777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</w:p>
        </w:tc>
      </w:tr>
      <w:tr w:rsidR="005B75A6" w14:paraId="1EC87169" w14:textId="77777777" w:rsidTr="005B75A6">
        <w:trPr>
          <w:trHeight w:val="389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13D7A" w14:textId="2FA752C8" w:rsidR="005B75A6" w:rsidRPr="005B75A6" w:rsidRDefault="005B75A6" w:rsidP="005B75A6">
            <w:pPr>
              <w:ind w:leftChars="100" w:left="200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</w:rPr>
              <w:t>Metropolita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0478F" w14:textId="34541DA1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sz w:val="22"/>
                <w:szCs w:val="24"/>
              </w:rPr>
              <w:t>2 015 (44.8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63BC6" w14:textId="1A017B50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</w:rPr>
              <w:t>2 001 (4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FFA77" w14:textId="45E46D06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</w:rPr>
              <w:t>2 079 (46.2)</w:t>
            </w:r>
          </w:p>
        </w:tc>
      </w:tr>
      <w:tr w:rsidR="005B75A6" w14:paraId="577C2691" w14:textId="77777777" w:rsidTr="005B75A6">
        <w:trPr>
          <w:trHeight w:val="389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40B39" w14:textId="411F9EBE" w:rsidR="005B75A6" w:rsidRPr="005B75A6" w:rsidRDefault="005B75A6" w:rsidP="005B75A6">
            <w:pPr>
              <w:ind w:leftChars="100" w:left="200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</w:rPr>
              <w:t>Urba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F62BA" w14:textId="67376B86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sz w:val="22"/>
                <w:szCs w:val="24"/>
              </w:rPr>
              <w:t>1 948 (43.3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B24F4" w14:textId="5424E68B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</w:rPr>
              <w:t>2 057 (4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58500" w14:textId="26AD4DCC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</w:rPr>
              <w:t>2 039 (45.3)</w:t>
            </w:r>
          </w:p>
        </w:tc>
      </w:tr>
      <w:tr w:rsidR="005B75A6" w14:paraId="7E07B0D5" w14:textId="77777777" w:rsidTr="005B75A6">
        <w:trPr>
          <w:trHeight w:val="389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29C62" w14:textId="7519C1ED" w:rsidR="005B75A6" w:rsidRPr="005B75A6" w:rsidRDefault="005B75A6" w:rsidP="005B75A6">
            <w:pPr>
              <w:ind w:leftChars="100" w:left="200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</w:rPr>
              <w:t>Rural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61E83" w14:textId="618E42C8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sz w:val="22"/>
                <w:szCs w:val="24"/>
              </w:rPr>
              <w:t>537 (11.9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D694B" w14:textId="29A4CAEC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</w:rPr>
              <w:t>442 (9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D5D0E" w14:textId="32099887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</w:rPr>
              <w:t>382 (8.5)</w:t>
            </w:r>
          </w:p>
        </w:tc>
      </w:tr>
      <w:tr w:rsidR="005B75A6" w14:paraId="7B16CA40" w14:textId="77777777" w:rsidTr="005B75A6">
        <w:trPr>
          <w:trHeight w:val="389"/>
        </w:trPr>
        <w:tc>
          <w:tcPr>
            <w:tcW w:w="47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B6A24" w14:textId="4C3E1D2A" w:rsidR="005B75A6" w:rsidRPr="005B75A6" w:rsidRDefault="005B75A6" w:rsidP="005B75A6">
            <w:pPr>
              <w:jc w:val="left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4"/>
              </w:rPr>
              <w:t>Monthly household income ($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3B1EF" w14:textId="77777777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DE2E9" w14:textId="77777777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</w:p>
        </w:tc>
      </w:tr>
      <w:tr w:rsidR="005B75A6" w14:paraId="685391E0" w14:textId="77777777" w:rsidTr="005B75A6">
        <w:trPr>
          <w:trHeight w:val="389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E2CCD" w14:textId="06AED0EE" w:rsidR="005B75A6" w:rsidRPr="005B75A6" w:rsidRDefault="005B75A6" w:rsidP="005B75A6">
            <w:pPr>
              <w:ind w:leftChars="100" w:left="200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</w:rPr>
              <w:t>≤3,99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9AC6F" w14:textId="352D2FE3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 w:hint="eastAsia"/>
                <w:sz w:val="22"/>
                <w:szCs w:val="24"/>
              </w:rPr>
              <w:t>1 494 (33.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8FC5B" w14:textId="2192DDD3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4"/>
              </w:rPr>
              <w:t>1 418 (3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62DB0" w14:textId="1A54B0A3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</w:rPr>
              <w:t>1 540 (34.2)</w:t>
            </w:r>
          </w:p>
        </w:tc>
      </w:tr>
      <w:tr w:rsidR="005B75A6" w14:paraId="2AA7DB69" w14:textId="77777777" w:rsidTr="005B75A6">
        <w:trPr>
          <w:trHeight w:val="390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BD85C" w14:textId="7B91E28B" w:rsidR="005B75A6" w:rsidRPr="005B75A6" w:rsidRDefault="005B75A6" w:rsidP="005B75A6">
            <w:pPr>
              <w:ind w:leftChars="100" w:left="200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</w:rPr>
              <w:t>4,000</w:t>
            </w:r>
            <w:r w:rsidRPr="005B75A6">
              <w:rPr>
                <w:rFonts w:ascii="Times New Roman" w:eastAsia="맑은 고딕" w:hAnsi="Times New Roman" w:cs="Times New Roman"/>
                <w:sz w:val="22"/>
                <w:szCs w:val="24"/>
              </w:rPr>
              <w:t>–</w:t>
            </w:r>
            <w:r w:rsidRPr="005B75A6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4"/>
              </w:rPr>
              <w:t>6</w:t>
            </w:r>
            <w:r w:rsidRPr="005B75A6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</w:rPr>
              <w:t>,99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80BD3" w14:textId="3E090D8B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4"/>
              </w:rPr>
              <w:t>1 703 (37.8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A911D" w14:textId="7C596D67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4"/>
              </w:rPr>
              <w:t>1 693 (3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E0238" w14:textId="0DC6F571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</w:rPr>
              <w:t>1 441 (32.0)</w:t>
            </w:r>
          </w:p>
        </w:tc>
      </w:tr>
      <w:tr w:rsidR="005B75A6" w14:paraId="2AF2FB80" w14:textId="77777777" w:rsidTr="005B75A6">
        <w:trPr>
          <w:trHeight w:val="389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CF772" w14:textId="26ACF585" w:rsidR="005B75A6" w:rsidRPr="005B75A6" w:rsidRDefault="005B75A6" w:rsidP="005B75A6">
            <w:pPr>
              <w:ind w:leftChars="100" w:left="200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</w:rPr>
              <w:t>≥</w:t>
            </w:r>
            <w:r w:rsidRPr="005B75A6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4"/>
              </w:rPr>
              <w:t>7</w:t>
            </w:r>
            <w:r w:rsidRPr="005B75A6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</w:rPr>
              <w:t>,00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DB1D3" w14:textId="24C2AE9E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4"/>
              </w:rPr>
              <w:t>1 303 (29.0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BA438" w14:textId="5BB1B093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4"/>
              </w:rPr>
              <w:t>1 389 (3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7FDDD" w14:textId="4ACFD4B0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</w:rPr>
              <w:t>1 519 (33.8)</w:t>
            </w:r>
          </w:p>
        </w:tc>
      </w:tr>
      <w:tr w:rsidR="005B75A6" w14:paraId="437E96E5" w14:textId="77777777" w:rsidTr="005B75A6">
        <w:trPr>
          <w:trHeight w:val="389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5DEB3" w14:textId="5453AF14" w:rsidR="005B75A6" w:rsidRPr="005B75A6" w:rsidRDefault="005B75A6" w:rsidP="005B75A6">
            <w:pPr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4"/>
              </w:rPr>
              <w:t>Education status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D51BE" w14:textId="77777777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5C243" w14:textId="77777777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A4ED2" w14:textId="77777777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</w:p>
        </w:tc>
      </w:tr>
      <w:tr w:rsidR="005B75A6" w14:paraId="38C1B956" w14:textId="77777777" w:rsidTr="005B75A6">
        <w:trPr>
          <w:trHeight w:val="389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3BB12" w14:textId="29708236" w:rsidR="005B75A6" w:rsidRPr="005B75A6" w:rsidRDefault="005B75A6" w:rsidP="005B75A6">
            <w:pPr>
              <w:ind w:leftChars="100" w:left="200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</w:rPr>
              <w:t>Middle school or lower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C9FF2" w14:textId="221F4340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sz w:val="22"/>
                <w:szCs w:val="24"/>
              </w:rPr>
              <w:t>484 (10.8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0CADF" w14:textId="2463A387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</w:rPr>
              <w:t>583 (1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3C38C" w14:textId="1D852B24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</w:rPr>
              <w:t>527 (11.7)</w:t>
            </w:r>
          </w:p>
        </w:tc>
      </w:tr>
      <w:tr w:rsidR="005B75A6" w14:paraId="1F53D237" w14:textId="77777777" w:rsidTr="005B75A6">
        <w:trPr>
          <w:trHeight w:val="389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CBF61" w14:textId="5C401354" w:rsidR="005B75A6" w:rsidRPr="005B75A6" w:rsidRDefault="005B75A6" w:rsidP="005B75A6">
            <w:pPr>
              <w:ind w:leftChars="100" w:left="200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</w:rPr>
              <w:t xml:space="preserve">High school 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6AB8D" w14:textId="18D4C74B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sz w:val="22"/>
                <w:szCs w:val="24"/>
              </w:rPr>
              <w:t>2 096 (46.6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02CB9" w14:textId="35EE391A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</w:rPr>
              <w:t>2 078 (46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06947" w14:textId="0F115E69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</w:rPr>
              <w:t>2 142 (47.6)</w:t>
            </w:r>
          </w:p>
        </w:tc>
      </w:tr>
      <w:tr w:rsidR="005B75A6" w14:paraId="2DE0EE17" w14:textId="77777777" w:rsidTr="005B75A6">
        <w:trPr>
          <w:trHeight w:val="389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AF53D" w14:textId="213262D2" w:rsidR="005B75A6" w:rsidRPr="005B75A6" w:rsidRDefault="005B75A6" w:rsidP="005B75A6">
            <w:pPr>
              <w:ind w:leftChars="100" w:left="200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</w:rPr>
              <w:t>College or higher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F121C" w14:textId="285F8BF5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sz w:val="22"/>
                <w:szCs w:val="24"/>
              </w:rPr>
              <w:t>1 920 (42.7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673D9" w14:textId="7488F71D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</w:rPr>
              <w:t>1 839 (4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6FDBB" w14:textId="457D0DD1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</w:rPr>
              <w:t>1 831 (40.7)</w:t>
            </w:r>
          </w:p>
        </w:tc>
      </w:tr>
      <w:tr w:rsidR="005B75A6" w14:paraId="035C0264" w14:textId="77777777" w:rsidTr="005B75A6">
        <w:trPr>
          <w:trHeight w:val="389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D1B09" w14:textId="2505DBF2" w:rsidR="005B75A6" w:rsidRPr="005B75A6" w:rsidRDefault="005B75A6" w:rsidP="005B75A6">
            <w:pPr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b/>
                <w:sz w:val="22"/>
                <w:szCs w:val="24"/>
              </w:rPr>
              <w:t xml:space="preserve">Chronic </w:t>
            </w:r>
            <w:proofErr w:type="spellStart"/>
            <w:r w:rsidRPr="005B75A6">
              <w:rPr>
                <w:rFonts w:ascii="Times New Roman" w:eastAsia="맑은 고딕" w:hAnsi="Times New Roman" w:cs="Times New Roman"/>
                <w:b/>
                <w:sz w:val="22"/>
                <w:szCs w:val="24"/>
              </w:rPr>
              <w:t>disease</w:t>
            </w:r>
            <w:r w:rsidRPr="005B75A6">
              <w:rPr>
                <w:rFonts w:ascii="Times New Roman" w:eastAsia="맑은 고딕" w:hAnsi="Times New Roman" w:cs="Times New Roman"/>
                <w:bCs/>
                <w:sz w:val="22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2DD3F" w14:textId="77777777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E7D7A" w14:textId="77777777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05EA6" w14:textId="77777777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</w:p>
        </w:tc>
      </w:tr>
      <w:tr w:rsidR="005B75A6" w14:paraId="17017242" w14:textId="77777777" w:rsidTr="005B75A6">
        <w:trPr>
          <w:trHeight w:val="389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BC1A8" w14:textId="2D890AF8" w:rsidR="005B75A6" w:rsidRPr="005B75A6" w:rsidRDefault="005B75A6" w:rsidP="005B75A6">
            <w:pPr>
              <w:ind w:leftChars="100" w:left="200"/>
              <w:rPr>
                <w:rFonts w:ascii="Times New Roman" w:eastAsia="맑은 고딕" w:hAnsi="Times New Roman" w:cs="Times New Roman"/>
                <w:b/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</w:rPr>
              <w:t>No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1164F" w14:textId="6987F58C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sz w:val="22"/>
                <w:szCs w:val="24"/>
              </w:rPr>
              <w:t>3 032 (67.4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1AB17" w14:textId="1FE3E7E9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</w:rPr>
              <w:t>3 018 (6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D7BC2" w14:textId="05448647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</w:rPr>
              <w:t>2 874 (63.9)</w:t>
            </w:r>
          </w:p>
        </w:tc>
      </w:tr>
      <w:tr w:rsidR="005B75A6" w14:paraId="797A14C9" w14:textId="77777777" w:rsidTr="005B75A6">
        <w:trPr>
          <w:trHeight w:val="390"/>
        </w:trPr>
        <w:tc>
          <w:tcPr>
            <w:tcW w:w="30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D6AE83" w14:textId="5B7C4EC4" w:rsidR="005B75A6" w:rsidRPr="005B75A6" w:rsidRDefault="005B75A6" w:rsidP="005B75A6">
            <w:pPr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</w:rPr>
              <w:t>Yes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F1C044" w14:textId="30E000D9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sz w:val="22"/>
                <w:szCs w:val="24"/>
              </w:rPr>
              <w:t>1 468 (32.6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69C119" w14:textId="1C8D615F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</w:rPr>
              <w:t>1 482 (32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21D877" w14:textId="76DD397F" w:rsidR="005B75A6" w:rsidRPr="005B75A6" w:rsidRDefault="005B75A6" w:rsidP="005B75A6">
            <w:pPr>
              <w:jc w:val="right"/>
              <w:rPr>
                <w:sz w:val="22"/>
                <w:szCs w:val="24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</w:rPr>
              <w:t>1 626 (36.1)</w:t>
            </w:r>
          </w:p>
        </w:tc>
      </w:tr>
      <w:tr w:rsidR="005B75A6" w14:paraId="074F3D31" w14:textId="77777777" w:rsidTr="005B75A6">
        <w:trPr>
          <w:trHeight w:val="481"/>
        </w:trPr>
        <w:tc>
          <w:tcPr>
            <w:tcW w:w="814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F418A2" w14:textId="77777777" w:rsidR="005B75A6" w:rsidRPr="007D7A6A" w:rsidRDefault="005B75A6" w:rsidP="005B75A6">
            <w:pPr>
              <w:rPr>
                <w:rFonts w:ascii="Times New Roman" w:eastAsia="맑은 고딕" w:hAnsi="Times New Roman" w:cs="Times New Roman"/>
                <w:bCs/>
              </w:rPr>
            </w:pPr>
            <w:proofErr w:type="spellStart"/>
            <w:r w:rsidRPr="007D7A6A">
              <w:rPr>
                <w:rFonts w:ascii="Times New Roman" w:eastAsia="맑은 고딕" w:hAnsi="Times New Roman" w:cs="Times New Roman"/>
                <w:bCs/>
                <w:vertAlign w:val="superscript"/>
              </w:rPr>
              <w:t>a</w:t>
            </w:r>
            <w:r w:rsidRPr="007D7A6A">
              <w:rPr>
                <w:rFonts w:ascii="Times New Roman" w:eastAsia="맑은 고딕" w:hAnsi="Times New Roman" w:cs="Times New Roman" w:hint="eastAsia"/>
                <w:bCs/>
              </w:rPr>
              <w:t>F</w:t>
            </w:r>
            <w:r w:rsidRPr="007D7A6A">
              <w:rPr>
                <w:rFonts w:ascii="Times New Roman" w:eastAsia="맑은 고딕" w:hAnsi="Times New Roman" w:cs="Times New Roman"/>
                <w:bCs/>
              </w:rPr>
              <w:t>requencies</w:t>
            </w:r>
            <w:proofErr w:type="spellEnd"/>
            <w:r w:rsidRPr="007D7A6A">
              <w:rPr>
                <w:rFonts w:ascii="Times New Roman" w:eastAsia="맑은 고딕" w:hAnsi="Times New Roman" w:cs="Times New Roman"/>
                <w:bCs/>
              </w:rPr>
              <w:t xml:space="preserve"> and proportions are not weighted;</w:t>
            </w:r>
          </w:p>
          <w:p w14:paraId="6BDC8E62" w14:textId="0B61AD9C" w:rsidR="005B75A6" w:rsidRPr="005B75A6" w:rsidRDefault="005B75A6" w:rsidP="005B75A6">
            <w:pPr>
              <w:rPr>
                <w:sz w:val="22"/>
                <w:szCs w:val="24"/>
              </w:rPr>
            </w:pPr>
            <w:proofErr w:type="spellStart"/>
            <w:r w:rsidRPr="007D7A6A">
              <w:rPr>
                <w:rFonts w:ascii="Times New Roman" w:eastAsia="맑은 고딕" w:hAnsi="Times New Roman" w:cs="Times New Roman"/>
                <w:vertAlign w:val="superscript"/>
              </w:rPr>
              <w:t>b</w:t>
            </w:r>
            <w:r w:rsidRPr="007D7A6A">
              <w:rPr>
                <w:rFonts w:ascii="Times New Roman" w:eastAsia="맑은 고딕" w:hAnsi="Times New Roman" w:cs="Times New Roman" w:hint="eastAsia"/>
              </w:rPr>
              <w:t>Chronic</w:t>
            </w:r>
            <w:proofErr w:type="spellEnd"/>
            <w:r w:rsidRPr="007D7A6A">
              <w:rPr>
                <w:rFonts w:ascii="Times New Roman" w:eastAsia="맑은 고딕" w:hAnsi="Times New Roman" w:cs="Times New Roman" w:hint="eastAsia"/>
              </w:rPr>
              <w:t xml:space="preserve"> disease, </w:t>
            </w:r>
            <w:r w:rsidRPr="007D7A6A">
              <w:rPr>
                <w:rFonts w:ascii="Times New Roman" w:eastAsia="맑은 고딕" w:hAnsi="Times New Roman" w:cs="Times New Roman"/>
              </w:rPr>
              <w:t xml:space="preserve">individuals </w:t>
            </w:r>
            <w:r w:rsidRPr="007D7A6A">
              <w:rPr>
                <w:rFonts w:ascii="Times New Roman" w:eastAsia="맑은 고딕" w:hAnsi="Times New Roman" w:cs="Times New Roman" w:hint="eastAsia"/>
              </w:rPr>
              <w:t xml:space="preserve">who are diagnosed with </w:t>
            </w:r>
            <w:r w:rsidRPr="007D7A6A">
              <w:rPr>
                <w:rFonts w:ascii="Times New Roman" w:eastAsia="굴림" w:hAnsi="맑은 고딕" w:cs="Times New Roman" w:hint="eastAsia"/>
                <w:szCs w:val="16"/>
              </w:rPr>
              <w:t>any of following diseases</w:t>
            </w:r>
            <w:r w:rsidRPr="007D7A6A">
              <w:rPr>
                <w:rFonts w:ascii="Times New Roman" w:eastAsia="굴림" w:hAnsi="맑은 고딕" w:cs="Times New Roman"/>
                <w:szCs w:val="16"/>
              </w:rPr>
              <w:t>:</w:t>
            </w:r>
            <w:r w:rsidRPr="007D7A6A">
              <w:rPr>
                <w:rFonts w:ascii="Times New Roman" w:eastAsia="굴림" w:hAnsi="맑은 고딕" w:cs="Times New Roman" w:hint="eastAsia"/>
                <w:szCs w:val="16"/>
              </w:rPr>
              <w:t xml:space="preserve"> hypertension, diabetes, tuberculosis, hepatitis B, hepatitis C, liver cirrhosis, chronic </w:t>
            </w:r>
            <w:r w:rsidRPr="007D7A6A">
              <w:rPr>
                <w:rFonts w:ascii="Times New Roman" w:eastAsia="굴림" w:hAnsi="맑은 고딕" w:cs="Times New Roman"/>
                <w:szCs w:val="16"/>
              </w:rPr>
              <w:t>gastritis</w:t>
            </w:r>
            <w:r w:rsidRPr="007D7A6A">
              <w:rPr>
                <w:rFonts w:ascii="Times New Roman" w:eastAsia="굴림" w:hAnsi="맑은 고딕" w:cs="Times New Roman" w:hint="eastAsia"/>
                <w:szCs w:val="16"/>
              </w:rPr>
              <w:t xml:space="preserve">, stomach/duodenal ulcers, polyps, </w:t>
            </w:r>
            <w:r w:rsidRPr="007D7A6A">
              <w:rPr>
                <w:rFonts w:ascii="Times New Roman" w:eastAsia="굴림" w:hAnsi="맑은 고딕" w:cs="Times New Roman"/>
                <w:szCs w:val="16"/>
              </w:rPr>
              <w:t xml:space="preserve">benign </w:t>
            </w:r>
            <w:r w:rsidRPr="007D7A6A">
              <w:rPr>
                <w:rFonts w:ascii="Times New Roman" w:eastAsia="굴림" w:hAnsi="맑은 고딕" w:cs="Times New Roman" w:hint="eastAsia"/>
                <w:szCs w:val="16"/>
              </w:rPr>
              <w:t>breast diseases, uterine myoma</w:t>
            </w:r>
            <w:r w:rsidRPr="007D7A6A">
              <w:rPr>
                <w:rFonts w:ascii="Times New Roman" w:eastAsia="굴림" w:hAnsi="맑은 고딕" w:cs="Times New Roman"/>
                <w:szCs w:val="16"/>
              </w:rPr>
              <w:t>,</w:t>
            </w:r>
            <w:r w:rsidRPr="007D7A6A">
              <w:rPr>
                <w:rFonts w:ascii="Times New Roman" w:eastAsia="굴림" w:hAnsi="맑은 고딕" w:cs="Times New Roman" w:hint="eastAsia"/>
                <w:szCs w:val="16"/>
              </w:rPr>
              <w:t xml:space="preserve"> or hyperlipidemia</w:t>
            </w:r>
          </w:p>
        </w:tc>
      </w:tr>
    </w:tbl>
    <w:p w14:paraId="20CCFCA6" w14:textId="77777777" w:rsidR="00345E31" w:rsidRDefault="00345E31"/>
    <w:sectPr w:rsidR="00345E3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5A6"/>
    <w:rsid w:val="00345E31"/>
    <w:rsid w:val="005B7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A5F3C"/>
  <w15:chartTrackingRefBased/>
  <w15:docId w15:val="{F3D66F73-6D65-4922-8273-5AD4A408C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B75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23</Words>
  <Characters>1273</Characters>
  <Application>Microsoft Office Word</Application>
  <DocSecurity>0</DocSecurity>
  <Lines>10</Lines>
  <Paragraphs>2</Paragraphs>
  <ScaleCrop>false</ScaleCrop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 lee</dc:creator>
  <cp:keywords/>
  <dc:description/>
  <cp:lastModifiedBy>km lee</cp:lastModifiedBy>
  <cp:revision>1</cp:revision>
  <dcterms:created xsi:type="dcterms:W3CDTF">2022-03-28T01:36:00Z</dcterms:created>
  <dcterms:modified xsi:type="dcterms:W3CDTF">2022-03-28T01:44:00Z</dcterms:modified>
</cp:coreProperties>
</file>